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51E28" w14:textId="7ADAAA6B" w:rsidR="00D11AE9" w:rsidRPr="00A4113A" w:rsidRDefault="00D11AE9" w:rsidP="00D11AE9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t xml:space="preserve">Supplementary Table </w:t>
      </w:r>
      <w:r w:rsidR="001548EA" w:rsidRPr="00A4113A">
        <w:rPr>
          <w:b/>
          <w:bCs/>
          <w:color w:val="000000" w:themeColor="text1"/>
          <w:lang w:val="en-GB"/>
        </w:rPr>
        <w:t>1</w:t>
      </w:r>
      <w:r w:rsidRPr="00A4113A">
        <w:rPr>
          <w:b/>
          <w:bCs/>
          <w:color w:val="000000" w:themeColor="text1"/>
          <w:lang w:val="en-GB"/>
        </w:rPr>
        <w:t xml:space="preserve">. </w:t>
      </w:r>
      <w:r w:rsidRPr="00A4113A">
        <w:rPr>
          <w:color w:val="000000" w:themeColor="text1"/>
          <w:lang w:val="en-GB"/>
        </w:rPr>
        <w:t xml:space="preserve">Anthropometric and biochemical parameters of the patients participating to the study stratified following Roux-en-Y Gastric Bypass (RYGB) and </w:t>
      </w:r>
      <w:r w:rsidR="00350CD2" w:rsidRPr="00A4113A">
        <w:rPr>
          <w:color w:val="000000" w:themeColor="text1"/>
          <w:lang w:val="en-GB"/>
        </w:rPr>
        <w:t xml:space="preserve">One Anastomosis </w:t>
      </w:r>
      <w:r w:rsidRPr="00A4113A">
        <w:rPr>
          <w:color w:val="000000" w:themeColor="text1"/>
          <w:lang w:val="en-GB"/>
        </w:rPr>
        <w:t>Gastric Bypass (</w:t>
      </w:r>
      <w:r w:rsidR="00350CD2" w:rsidRPr="00A4113A">
        <w:rPr>
          <w:color w:val="000000" w:themeColor="text1"/>
          <w:lang w:val="en-GB"/>
        </w:rPr>
        <w:t>OA</w:t>
      </w:r>
      <w:r w:rsidRPr="00A4113A">
        <w:rPr>
          <w:color w:val="000000" w:themeColor="text1"/>
          <w:lang w:val="en-GB"/>
        </w:rPr>
        <w:t>GB). Results of Chi Square or Welch t-test for categorical or normally distributed numeric variables have been reported. Data were reported as median and 25</w:t>
      </w:r>
      <w:bookmarkStart w:id="0" w:name="_GoBack"/>
      <w:bookmarkEnd w:id="0"/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</w:t>
      </w:r>
    </w:p>
    <w:p w14:paraId="1C02ADD0" w14:textId="77777777" w:rsidR="00D11AE9" w:rsidRPr="00A4113A" w:rsidRDefault="00D11AE9" w:rsidP="00D11AE9">
      <w:pPr>
        <w:jc w:val="both"/>
        <w:rPr>
          <w:b/>
          <w:bCs/>
          <w:color w:val="000000" w:themeColor="text1"/>
          <w:lang w:val="en-GB"/>
        </w:rPr>
      </w:pPr>
    </w:p>
    <w:tbl>
      <w:tblPr>
        <w:tblStyle w:val="PlainTable2"/>
        <w:tblW w:w="10204" w:type="dxa"/>
        <w:tblLook w:val="04A0" w:firstRow="1" w:lastRow="0" w:firstColumn="1" w:lastColumn="0" w:noHBand="0" w:noVBand="1"/>
      </w:tblPr>
      <w:tblGrid>
        <w:gridCol w:w="2533"/>
        <w:gridCol w:w="18"/>
        <w:gridCol w:w="2515"/>
        <w:gridCol w:w="36"/>
        <w:gridCol w:w="2497"/>
        <w:gridCol w:w="54"/>
        <w:gridCol w:w="2479"/>
        <w:gridCol w:w="72"/>
      </w:tblGrid>
      <w:tr w:rsidR="00A4113A" w:rsidRPr="00A4113A" w14:paraId="18E0D432" w14:textId="77777777" w:rsidTr="00210D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single" w:sz="18" w:space="0" w:color="auto"/>
            </w:tcBorders>
          </w:tcPr>
          <w:p w14:paraId="2DD2D0C4" w14:textId="77777777" w:rsidR="00D11AE9" w:rsidRPr="00A4113A" w:rsidRDefault="00D11AE9" w:rsidP="00210D91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33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0B9FBEA1" w14:textId="77777777" w:rsidR="00D11AE9" w:rsidRPr="00A4113A" w:rsidRDefault="00D11AE9" w:rsidP="00210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</w:pPr>
            <w:r w:rsidRPr="00A4113A"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  <w:t>RYGB (n°=27)</w:t>
            </w:r>
          </w:p>
          <w:p w14:paraId="0A60EEA6" w14:textId="77777777" w:rsidR="00D11AE9" w:rsidRPr="00A4113A" w:rsidRDefault="00D11AE9" w:rsidP="00210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</w:pPr>
            <w:r w:rsidRPr="00A4113A"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  <w:t>median [Q1-Q3]</w:t>
            </w:r>
          </w:p>
        </w:tc>
        <w:tc>
          <w:tcPr>
            <w:tcW w:w="2533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43B006B5" w14:textId="06A5FF43" w:rsidR="00D11AE9" w:rsidRPr="00A4113A" w:rsidRDefault="00350CD2" w:rsidP="00210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</w:pPr>
            <w:r w:rsidRPr="00A4113A"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  <w:t>OA</w:t>
            </w:r>
            <w:r w:rsidR="00D11AE9" w:rsidRPr="00A4113A"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  <w:t>GB (n°=27)</w:t>
            </w:r>
          </w:p>
          <w:p w14:paraId="52FE34A1" w14:textId="77777777" w:rsidR="00D11AE9" w:rsidRPr="00A4113A" w:rsidRDefault="00D11AE9" w:rsidP="00210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</w:pPr>
            <w:r w:rsidRPr="00A4113A">
              <w:rPr>
                <w:rFonts w:cstheme="minorHAnsi"/>
                <w:color w:val="000000" w:themeColor="text1"/>
                <w:sz w:val="24"/>
                <w:szCs w:val="24"/>
                <w:lang w:val="pt-BR"/>
              </w:rPr>
              <w:t>median [Q1-Q3]</w:t>
            </w:r>
          </w:p>
        </w:tc>
        <w:tc>
          <w:tcPr>
            <w:tcW w:w="2533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7D35ED62" w14:textId="77777777" w:rsidR="00D11AE9" w:rsidRPr="00A4113A" w:rsidRDefault="00D11AE9" w:rsidP="00210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Welch T-test</w:t>
            </w:r>
          </w:p>
        </w:tc>
      </w:tr>
      <w:tr w:rsidR="00A4113A" w:rsidRPr="00A4113A" w14:paraId="4649B4DD" w14:textId="77777777" w:rsidTr="0021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18" w:space="0" w:color="auto"/>
              <w:bottom w:val="nil"/>
            </w:tcBorders>
          </w:tcPr>
          <w:p w14:paraId="043944EE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Sex (female)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nil"/>
            </w:tcBorders>
          </w:tcPr>
          <w:p w14:paraId="24160BDF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nil"/>
            </w:tcBorders>
          </w:tcPr>
          <w:p w14:paraId="7CD22055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nil"/>
            </w:tcBorders>
          </w:tcPr>
          <w:p w14:paraId="242F512B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.577*</w:t>
            </w:r>
          </w:p>
        </w:tc>
      </w:tr>
      <w:tr w:rsidR="00A4113A" w:rsidRPr="00A4113A" w14:paraId="5619D6BD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14AC5EC0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Height (cm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33BBA4C6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65,0 [157,0-176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0ACFC2C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65,0 [160,0-177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752FF52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907</w:t>
            </w:r>
          </w:p>
        </w:tc>
      </w:tr>
      <w:tr w:rsidR="00A4113A" w:rsidRPr="00A4113A" w14:paraId="316A24D0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384FE45B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Weight (kg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BF84CC6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1,0 [72,0-88,4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FA64057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0,0 [74,0-94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7FF1F8D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975</w:t>
            </w:r>
          </w:p>
        </w:tc>
      </w:tr>
      <w:tr w:rsidR="00A4113A" w:rsidRPr="00A4113A" w14:paraId="128D165A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50130911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BMI (kg/m</w:t>
            </w:r>
            <w:r w:rsidRPr="00A4113A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A4113A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054FB249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29,54 [26,3-31,9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5D775D94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29,7 [25,7-31,2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74DE669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817</w:t>
            </w:r>
          </w:p>
        </w:tc>
      </w:tr>
      <w:tr w:rsidR="00A4113A" w:rsidRPr="00A4113A" w14:paraId="290D8413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499F23C1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Neck circum (cm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92B91A1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36,0 [34,0-38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77ECA9F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36,0 [34,0-40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62FF66C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278</w:t>
            </w:r>
          </w:p>
        </w:tc>
      </w:tr>
      <w:tr w:rsidR="00A4113A" w:rsidRPr="00A4113A" w14:paraId="183C0900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069083AE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Waist (cm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1185538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99,0 [87,0-105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D8A2939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94,0 [87,0-105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85C4E7E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868</w:t>
            </w:r>
          </w:p>
        </w:tc>
      </w:tr>
      <w:tr w:rsidR="00A4113A" w:rsidRPr="00A4113A" w14:paraId="39AD811D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5231F494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Hip (cm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180B8B7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07,0 [99,0-116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23B345A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10,0 [101,0-116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54541B70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776</w:t>
            </w:r>
          </w:p>
        </w:tc>
      </w:tr>
      <w:tr w:rsidR="00A4113A" w:rsidRPr="00A4113A" w14:paraId="66258F86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503EFED0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Albumin (g/</w:t>
            </w:r>
            <w:proofErr w:type="spellStart"/>
            <w:r w:rsidRPr="00A4113A">
              <w:rPr>
                <w:rFonts w:cstheme="minorHAnsi"/>
                <w:color w:val="000000" w:themeColor="text1"/>
                <w:lang w:val="en-US"/>
              </w:rPr>
              <w:t>dL</w:t>
            </w:r>
            <w:proofErr w:type="spellEnd"/>
            <w:r w:rsidRPr="00A4113A">
              <w:rPr>
                <w:rFonts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BC26421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4,1 [3,9-4,3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0B88156A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4,1 [3,9-4,3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EAA4BA9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262</w:t>
            </w:r>
          </w:p>
        </w:tc>
      </w:tr>
      <w:tr w:rsidR="00A4113A" w:rsidRPr="00A4113A" w14:paraId="77AEE017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49FFEEB5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Hemoglobin (g/</w:t>
            </w:r>
            <w:proofErr w:type="spellStart"/>
            <w:r w:rsidRPr="00A4113A">
              <w:rPr>
                <w:rFonts w:cstheme="minorHAnsi"/>
                <w:color w:val="000000" w:themeColor="text1"/>
                <w:lang w:val="en-US"/>
              </w:rPr>
              <w:t>dL</w:t>
            </w:r>
            <w:proofErr w:type="spellEnd"/>
            <w:r w:rsidRPr="00A4113A">
              <w:rPr>
                <w:rFonts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A756639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12,9 [12,0-13,8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04DF9C0F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13,3 [12,7-14,2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172AEF6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256</w:t>
            </w:r>
          </w:p>
        </w:tc>
      </w:tr>
      <w:tr w:rsidR="00A4113A" w:rsidRPr="00A4113A" w14:paraId="54EB0EA5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0AD7D290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HbA1c (</w:t>
            </w:r>
            <w:proofErr w:type="spellStart"/>
            <w:r w:rsidRPr="00A4113A">
              <w:rPr>
                <w:rFonts w:cstheme="minorHAnsi"/>
                <w:color w:val="000000" w:themeColor="text1"/>
                <w:lang w:val="en-US"/>
              </w:rPr>
              <w:t>mmol</w:t>
            </w:r>
            <w:proofErr w:type="spellEnd"/>
            <w:r w:rsidRPr="00A4113A">
              <w:rPr>
                <w:rFonts w:cstheme="minorHAnsi"/>
                <w:color w:val="000000" w:themeColor="text1"/>
                <w:lang w:val="en-US"/>
              </w:rPr>
              <w:t>/m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4B589B3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34,0 [29,0-36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3705206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A4113A">
              <w:rPr>
                <w:rFonts w:cstheme="minorHAnsi"/>
                <w:color w:val="000000" w:themeColor="text1"/>
                <w:lang w:val="en-US"/>
              </w:rPr>
              <w:t>34,0 [30,0-38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57077A48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436</w:t>
            </w:r>
          </w:p>
        </w:tc>
      </w:tr>
      <w:tr w:rsidR="00A4113A" w:rsidRPr="00A4113A" w14:paraId="0546F24E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589DBEC2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Glucose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36AC0B1E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3,0 [75,0-87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0133544B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3,0 [73,0-88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9358548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738</w:t>
            </w:r>
          </w:p>
        </w:tc>
      </w:tr>
      <w:tr w:rsidR="00A4113A" w:rsidRPr="00A4113A" w14:paraId="6B59C39F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0DCA3C78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Triglycerides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27E842D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0,0 [65,0-103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AA1737F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76,0 [63,0-105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ED8B9B9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832</w:t>
            </w:r>
          </w:p>
        </w:tc>
      </w:tr>
      <w:tr w:rsidR="00A4113A" w:rsidRPr="00A4113A" w14:paraId="748F2698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6DB2ADA9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Cholesterol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ABD12D1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50,0 [126,0-171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287E7D1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55,0 [138,0-180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2D51B8F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279</w:t>
            </w:r>
          </w:p>
        </w:tc>
      </w:tr>
      <w:tr w:rsidR="00A4113A" w:rsidRPr="00A4113A" w14:paraId="5EB38A36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32C899EB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HDL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54C59A38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48,0 [35,0-58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3BBA4BFB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56,0 [40,0-61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501BCC3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213</w:t>
            </w:r>
          </w:p>
        </w:tc>
      </w:tr>
      <w:tr w:rsidR="00A4113A" w:rsidRPr="00A4113A" w14:paraId="1B4F1CAE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28CA1FBF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LDL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D30ABF7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9,0 [70,0-103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F420ACD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92,4 [77,0-122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3A56637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351</w:t>
            </w:r>
          </w:p>
        </w:tc>
      </w:tr>
      <w:tr w:rsidR="00A4113A" w:rsidRPr="00A4113A" w14:paraId="4B6E0D93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450C0ABD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Ferritin (ng/m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A04D218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50,0 [15,0-126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25FCCFF7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36,8 [17,0-82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EC30A46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934</w:t>
            </w:r>
          </w:p>
        </w:tc>
      </w:tr>
      <w:tr w:rsidR="00A4113A" w:rsidRPr="00A4113A" w14:paraId="18A2E845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580B9AD7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Iron (μ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50400D29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75,0 [55,0-90,7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445BCAE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80,0 [55,0-102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264306F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518</w:t>
            </w:r>
          </w:p>
        </w:tc>
      </w:tr>
      <w:tr w:rsidR="00A4113A" w:rsidRPr="00A4113A" w14:paraId="4B65D8C1" w14:textId="77777777" w:rsidTr="00210D91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3CB55FA8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Calcium (mg/d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523798A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9,4 [9,0-9,7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0CFA5DE1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9,2 [8,9-9,5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BF043CC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496</w:t>
            </w:r>
          </w:p>
        </w:tc>
      </w:tr>
      <w:tr w:rsidR="00A4113A" w:rsidRPr="00A4113A" w14:paraId="7365A07B" w14:textId="77777777" w:rsidTr="00210D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1D393078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Vitamin D (ng/m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36052298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29,0 [23,3-43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7E0CE121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27,9 [23,5-34,9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4F25ACDE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587</w:t>
            </w:r>
          </w:p>
        </w:tc>
      </w:tr>
      <w:tr w:rsidR="00A4113A" w:rsidRPr="00A4113A" w14:paraId="34634FA6" w14:textId="77777777" w:rsidTr="00D11AE9">
        <w:trPr>
          <w:gridAfter w:val="1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nil"/>
            </w:tcBorders>
          </w:tcPr>
          <w:p w14:paraId="1CCA74BD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Vitamin B12 (pg/mL)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1DED396C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348,0 [301,0-477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30C0B801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394,0 [289,0-535,0]</w:t>
            </w:r>
          </w:p>
        </w:tc>
        <w:tc>
          <w:tcPr>
            <w:tcW w:w="2533" w:type="dxa"/>
            <w:gridSpan w:val="2"/>
            <w:tcBorders>
              <w:top w:val="nil"/>
              <w:bottom w:val="nil"/>
            </w:tcBorders>
          </w:tcPr>
          <w:p w14:paraId="6C5FDB0C" w14:textId="77777777" w:rsidR="00D11AE9" w:rsidRPr="00A4113A" w:rsidRDefault="00D11AE9" w:rsidP="0021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632</w:t>
            </w:r>
          </w:p>
        </w:tc>
      </w:tr>
      <w:tr w:rsidR="00A4113A" w:rsidRPr="00A4113A" w14:paraId="28F4CB11" w14:textId="77777777" w:rsidTr="00D11A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bottom w:val="single" w:sz="4" w:space="0" w:color="auto"/>
            </w:tcBorders>
          </w:tcPr>
          <w:p w14:paraId="60F3698C" w14:textId="77777777" w:rsidR="00D11AE9" w:rsidRPr="00A4113A" w:rsidRDefault="00D11AE9" w:rsidP="00210D91">
            <w:pPr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Cortisol (μg/mL)</w:t>
            </w:r>
          </w:p>
        </w:tc>
        <w:tc>
          <w:tcPr>
            <w:tcW w:w="2533" w:type="dxa"/>
            <w:gridSpan w:val="2"/>
            <w:tcBorders>
              <w:top w:val="nil"/>
              <w:bottom w:val="single" w:sz="4" w:space="0" w:color="auto"/>
            </w:tcBorders>
          </w:tcPr>
          <w:p w14:paraId="7524FC51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5,2 [11,7-66,0]</w:t>
            </w:r>
          </w:p>
        </w:tc>
        <w:tc>
          <w:tcPr>
            <w:tcW w:w="2533" w:type="dxa"/>
            <w:gridSpan w:val="2"/>
            <w:tcBorders>
              <w:top w:val="nil"/>
              <w:bottom w:val="single" w:sz="4" w:space="0" w:color="auto"/>
            </w:tcBorders>
          </w:tcPr>
          <w:p w14:paraId="26F0B52D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13A">
              <w:rPr>
                <w:rFonts w:cstheme="minorHAnsi"/>
                <w:color w:val="000000" w:themeColor="text1"/>
              </w:rPr>
              <w:t>12,0 [8,9-22,1]</w:t>
            </w:r>
          </w:p>
        </w:tc>
        <w:tc>
          <w:tcPr>
            <w:tcW w:w="2533" w:type="dxa"/>
            <w:gridSpan w:val="2"/>
            <w:tcBorders>
              <w:top w:val="nil"/>
              <w:bottom w:val="single" w:sz="4" w:space="0" w:color="auto"/>
            </w:tcBorders>
          </w:tcPr>
          <w:p w14:paraId="7B633BA9" w14:textId="77777777" w:rsidR="00D11AE9" w:rsidRPr="00A4113A" w:rsidRDefault="00D11AE9" w:rsidP="0021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A4113A">
              <w:rPr>
                <w:rFonts w:cstheme="minorHAnsi"/>
                <w:i/>
                <w:iCs/>
                <w:color w:val="000000" w:themeColor="text1"/>
              </w:rPr>
              <w:t>p = 0,143</w:t>
            </w:r>
          </w:p>
        </w:tc>
      </w:tr>
    </w:tbl>
    <w:p w14:paraId="09492514" w14:textId="77777777" w:rsidR="00D11AE9" w:rsidRPr="00A4113A" w:rsidRDefault="00D11AE9" w:rsidP="00D11AE9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br w:type="page"/>
      </w:r>
    </w:p>
    <w:p w14:paraId="20BE60D5" w14:textId="3479D919" w:rsidR="00210D91" w:rsidRPr="00A4113A" w:rsidRDefault="00210D91" w:rsidP="00210D91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 xml:space="preserve">Supplementary table </w:t>
      </w:r>
      <w:r w:rsidR="001548EA" w:rsidRPr="00A4113A">
        <w:rPr>
          <w:b/>
          <w:bCs/>
          <w:color w:val="000000" w:themeColor="text1"/>
          <w:lang w:val="en-GB"/>
        </w:rPr>
        <w:t>2</w:t>
      </w:r>
      <w:r w:rsidRPr="00A4113A">
        <w:rPr>
          <w:b/>
          <w:bCs/>
          <w:color w:val="000000" w:themeColor="text1"/>
          <w:lang w:val="en-GB"/>
        </w:rPr>
        <w:t xml:space="preserve">: </w:t>
      </w:r>
      <w:r w:rsidRPr="00A4113A">
        <w:rPr>
          <w:color w:val="000000" w:themeColor="text1"/>
          <w:lang w:val="en-GB"/>
        </w:rPr>
        <w:t>Alpha diversity values at baseline and post-surgery. Data were reported as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Wilcoxon statistical test for paired data was used to assess statistical significance.</w:t>
      </w:r>
    </w:p>
    <w:p w14:paraId="42958227" w14:textId="77777777" w:rsidR="00210D91" w:rsidRPr="00A4113A" w:rsidRDefault="00210D91" w:rsidP="00210D91">
      <w:pPr>
        <w:jc w:val="both"/>
        <w:rPr>
          <w:color w:val="000000" w:themeColor="text1"/>
          <w:lang w:val="en-GB"/>
        </w:rPr>
      </w:pPr>
    </w:p>
    <w:tbl>
      <w:tblPr>
        <w:tblpPr w:leftFromText="141" w:rightFromText="141" w:vertAnchor="page" w:horzAnchor="margin" w:tblpXSpec="center" w:tblpY="2893"/>
        <w:tblW w:w="8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721"/>
        <w:gridCol w:w="3260"/>
        <w:gridCol w:w="949"/>
      </w:tblGrid>
      <w:tr w:rsidR="00A4113A" w:rsidRPr="00A4113A" w14:paraId="50810676" w14:textId="77777777" w:rsidTr="00210D91">
        <w:trPr>
          <w:trHeight w:val="650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AEE389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  <w:p w14:paraId="5C5C0903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Alpha diversity</w:t>
            </w:r>
          </w:p>
        </w:tc>
        <w:tc>
          <w:tcPr>
            <w:tcW w:w="272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D296E0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T0</w:t>
            </w:r>
          </w:p>
          <w:p w14:paraId="16F2E09A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dian [Q1-Q3]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9F2385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T1</w:t>
            </w:r>
          </w:p>
          <w:p w14:paraId="3A22B2A2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dian [Q1-Q3]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2BBA81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</w:p>
          <w:p w14:paraId="089ED5E9" w14:textId="77777777" w:rsidR="00210D91" w:rsidRPr="00A4113A" w:rsidRDefault="00210D91" w:rsidP="00210D91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Wilcoxon</w:t>
            </w:r>
          </w:p>
        </w:tc>
      </w:tr>
      <w:tr w:rsidR="00A4113A" w:rsidRPr="00A4113A" w14:paraId="1F15319F" w14:textId="77777777" w:rsidTr="00210D91">
        <w:trPr>
          <w:trHeight w:val="320"/>
        </w:trPr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E1CD44" w14:textId="77777777" w:rsidR="00210D91" w:rsidRPr="00A4113A" w:rsidRDefault="00210D91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Richness</w:t>
            </w:r>
          </w:p>
        </w:tc>
        <w:tc>
          <w:tcPr>
            <w:tcW w:w="272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8C487F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11,0 [168,0-233,0]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C62314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82,0 [148,0-212,0]</w:t>
            </w:r>
          </w:p>
        </w:tc>
        <w:tc>
          <w:tcPr>
            <w:tcW w:w="94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3C8DB5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17</w:t>
            </w:r>
          </w:p>
        </w:tc>
      </w:tr>
      <w:tr w:rsidR="00A4113A" w:rsidRPr="00A4113A" w14:paraId="03421172" w14:textId="77777777" w:rsidTr="00210D91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1D6493" w14:textId="77777777" w:rsidR="00210D91" w:rsidRPr="00A4113A" w:rsidRDefault="00210D91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Shannon diversity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01A81DA5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,93 [3,58-4,11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85E5EF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,74 [3,21-3,93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0D2D500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19</w:t>
            </w:r>
          </w:p>
        </w:tc>
      </w:tr>
      <w:tr w:rsidR="00A4113A" w:rsidRPr="00A4113A" w14:paraId="17C3589C" w14:textId="77777777" w:rsidTr="00210D91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A3F33C" w14:textId="77777777" w:rsidR="00210D91" w:rsidRPr="00A4113A" w:rsidRDefault="00210D91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ielou’s evenness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64B6F217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72 [0,68-0,75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7258C6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70 [0,63-0,7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2C48231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41</w:t>
            </w:r>
          </w:p>
        </w:tc>
      </w:tr>
      <w:tr w:rsidR="00A4113A" w:rsidRPr="00A4113A" w14:paraId="5854A998" w14:textId="77777777" w:rsidTr="00210D91">
        <w:trPr>
          <w:trHeight w:val="320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B2519" w14:textId="77777777" w:rsidR="00210D91" w:rsidRPr="00A4113A" w:rsidRDefault="00210D91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Faith’s diversity</w:t>
            </w:r>
          </w:p>
        </w:tc>
        <w:tc>
          <w:tcPr>
            <w:tcW w:w="27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B1469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0,94 [9,36-11,73]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AE24E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,48 [8,46-10,69]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87BDD" w14:textId="77777777" w:rsidR="00210D91" w:rsidRPr="00A4113A" w:rsidRDefault="00210D91" w:rsidP="00210D9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26</w:t>
            </w:r>
          </w:p>
        </w:tc>
      </w:tr>
    </w:tbl>
    <w:p w14:paraId="42FB2407" w14:textId="77777777" w:rsidR="00210D91" w:rsidRPr="00A4113A" w:rsidRDefault="00210D91" w:rsidP="00210D91">
      <w:pPr>
        <w:jc w:val="both"/>
        <w:rPr>
          <w:b/>
          <w:bCs/>
          <w:color w:val="000000" w:themeColor="text1"/>
          <w:lang w:val="en-GB"/>
        </w:rPr>
      </w:pPr>
    </w:p>
    <w:p w14:paraId="37A20B64" w14:textId="77777777" w:rsidR="00210D91" w:rsidRPr="00A4113A" w:rsidRDefault="00210D91" w:rsidP="00210D91">
      <w:pPr>
        <w:jc w:val="both"/>
        <w:rPr>
          <w:b/>
          <w:bCs/>
          <w:color w:val="000000" w:themeColor="text1"/>
          <w:lang w:val="en-GB"/>
        </w:rPr>
      </w:pPr>
    </w:p>
    <w:p w14:paraId="47E81FD8" w14:textId="77777777" w:rsidR="00D11AE9" w:rsidRPr="00A4113A" w:rsidRDefault="00D11AE9" w:rsidP="00EE5D6B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br w:type="page"/>
      </w:r>
    </w:p>
    <w:p w14:paraId="5BEB6C6A" w14:textId="7D3A134B" w:rsidR="00D019A7" w:rsidRPr="00A4113A" w:rsidRDefault="00D019A7" w:rsidP="00EE5D6B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 xml:space="preserve">Supplementary table </w:t>
      </w:r>
      <w:r w:rsidR="001548EA" w:rsidRPr="00A4113A">
        <w:rPr>
          <w:b/>
          <w:bCs/>
          <w:color w:val="000000" w:themeColor="text1"/>
          <w:lang w:val="en-GB"/>
        </w:rPr>
        <w:t>3</w:t>
      </w:r>
      <w:r w:rsidRPr="00A4113A">
        <w:rPr>
          <w:b/>
          <w:bCs/>
          <w:color w:val="000000" w:themeColor="text1"/>
          <w:lang w:val="en-GB"/>
        </w:rPr>
        <w:t xml:space="preserve">: </w:t>
      </w:r>
      <w:r w:rsidRPr="00A4113A">
        <w:rPr>
          <w:color w:val="000000" w:themeColor="text1"/>
          <w:lang w:val="en-GB"/>
        </w:rPr>
        <w:t xml:space="preserve">Relative abundances of the five main phyla detected at the basal time point and </w:t>
      </w:r>
      <w:r w:rsidR="00350CD2" w:rsidRPr="00A4113A">
        <w:rPr>
          <w:color w:val="000000" w:themeColor="text1"/>
          <w:lang w:val="en-GB"/>
        </w:rPr>
        <w:t>24</w:t>
      </w:r>
      <w:r w:rsidRPr="00A4113A">
        <w:rPr>
          <w:color w:val="000000" w:themeColor="text1"/>
          <w:lang w:val="en-GB"/>
        </w:rPr>
        <w:t xml:space="preserve"> months post-bariatric surgery. Data were reported as mean,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Wilcoxon statistical test for paired data was used to assess statistical significance.</w:t>
      </w:r>
    </w:p>
    <w:p w14:paraId="4908C8DB" w14:textId="77777777" w:rsidR="00D019A7" w:rsidRPr="00A4113A" w:rsidRDefault="00D019A7" w:rsidP="00EE5D6B">
      <w:pPr>
        <w:jc w:val="both"/>
        <w:rPr>
          <w:color w:val="000000" w:themeColor="text1"/>
          <w:lang w:val="en-GB"/>
        </w:rPr>
      </w:pPr>
    </w:p>
    <w:tbl>
      <w:tblPr>
        <w:tblpPr w:leftFromText="141" w:rightFromText="141" w:vertAnchor="page" w:horzAnchor="margin" w:tblpXSpec="center" w:tblpY="2893"/>
        <w:tblW w:w="8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3118"/>
        <w:gridCol w:w="3260"/>
        <w:gridCol w:w="949"/>
      </w:tblGrid>
      <w:tr w:rsidR="00A4113A" w:rsidRPr="00A4113A" w14:paraId="3E93D9D2" w14:textId="77777777" w:rsidTr="00A22720">
        <w:trPr>
          <w:trHeight w:val="650"/>
        </w:trPr>
        <w:tc>
          <w:tcPr>
            <w:tcW w:w="15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7D0496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bookmarkStart w:id="1" w:name="_Hlk120137506"/>
          </w:p>
          <w:p w14:paraId="7725BB97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9A8C88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T0</w:t>
            </w:r>
          </w:p>
          <w:p w14:paraId="2D0E4733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an; median [Q1-Q3]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CE4ADE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T1</w:t>
            </w:r>
          </w:p>
          <w:p w14:paraId="601AEA3B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an; median [Q1-Q3]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98D37F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</w:p>
          <w:p w14:paraId="18F65E7E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Wilcoxon</w:t>
            </w:r>
          </w:p>
        </w:tc>
      </w:tr>
      <w:tr w:rsidR="00A4113A" w:rsidRPr="00A4113A" w14:paraId="321DF115" w14:textId="77777777" w:rsidTr="00A22720">
        <w:trPr>
          <w:trHeight w:val="320"/>
        </w:trPr>
        <w:tc>
          <w:tcPr>
            <w:tcW w:w="155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182328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Actinobacteria</w:t>
            </w:r>
          </w:p>
        </w:tc>
        <w:tc>
          <w:tcPr>
            <w:tcW w:w="31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099584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27; 0,021 [0,004-0,027]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B9B69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43; 0,026 [0,013-0,048]</w:t>
            </w:r>
          </w:p>
        </w:tc>
        <w:tc>
          <w:tcPr>
            <w:tcW w:w="94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9E2C8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&lt; 0,001</w:t>
            </w:r>
          </w:p>
        </w:tc>
      </w:tr>
      <w:tr w:rsidR="00A4113A" w:rsidRPr="00A4113A" w14:paraId="29CEB298" w14:textId="77777777" w:rsidTr="00A22720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B69084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Bacteroidet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D2E24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277; 0,324 [0,112-0,415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C3FC531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204; 0,200 [0,013-0,32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57CA4E4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&lt; 0,001</w:t>
            </w:r>
          </w:p>
        </w:tc>
      </w:tr>
      <w:tr w:rsidR="00A4113A" w:rsidRPr="00A4113A" w14:paraId="417696B4" w14:textId="77777777" w:rsidTr="00A22720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A63D0B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Firmicut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80C84D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650; 0,640 [0,543-0,746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91352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634; 0,650 [0,527-0,75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9B1B4E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35</w:t>
            </w:r>
          </w:p>
        </w:tc>
      </w:tr>
      <w:tr w:rsidR="00A4113A" w:rsidRPr="00A4113A" w14:paraId="415CF32D" w14:textId="77777777" w:rsidTr="00A22720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80507A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roteobacteri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E9C5766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42; 0,020 [0,0140-0,043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ED1C04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108; 0,070 [0,027-0,14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FCAC7BA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&lt; 0,001</w:t>
            </w:r>
          </w:p>
        </w:tc>
      </w:tr>
      <w:tr w:rsidR="00A4113A" w:rsidRPr="00A4113A" w14:paraId="4C3409BB" w14:textId="77777777" w:rsidTr="00A22720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E9DF90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Verrucomicrobi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8326577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08; 0,000 [0,000-0,0006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6B4B03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10; 0,0002 [0,000-0,009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F29A88E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= 0,009</w:t>
            </w:r>
          </w:p>
        </w:tc>
      </w:tr>
      <w:tr w:rsidR="00A4113A" w:rsidRPr="00A4113A" w14:paraId="6C2FDBE0" w14:textId="77777777" w:rsidTr="00A22720">
        <w:trPr>
          <w:trHeight w:val="320"/>
        </w:trPr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622FA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Other Phyla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894B6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003; 0,000 [0,000-0,000]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DACF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003; 0,000 [0,000-0,0002]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11E9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p &lt; 0,001</w:t>
            </w:r>
          </w:p>
        </w:tc>
      </w:tr>
      <w:bookmarkEnd w:id="1"/>
    </w:tbl>
    <w:p w14:paraId="4C45E83A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3B93075A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6731E087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59D03B75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4151B9E0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057EE50D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77C6054C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0985DA12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2BB6CFE7" w14:textId="77777777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</w:p>
    <w:p w14:paraId="3612ED93" w14:textId="6F0B9DEF" w:rsidR="00D019A7" w:rsidRPr="00A4113A" w:rsidRDefault="00D019A7" w:rsidP="00EE5D6B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br w:type="page"/>
      </w:r>
    </w:p>
    <w:p w14:paraId="00215BF0" w14:textId="738C3B19" w:rsidR="00A22720" w:rsidRPr="00A4113A" w:rsidRDefault="00A22720" w:rsidP="00EE5D6B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 xml:space="preserve">Supplementary table </w:t>
      </w:r>
      <w:r w:rsidR="001548EA" w:rsidRPr="00A4113A">
        <w:rPr>
          <w:b/>
          <w:bCs/>
          <w:color w:val="000000" w:themeColor="text1"/>
          <w:lang w:val="en-GB"/>
        </w:rPr>
        <w:t>4</w:t>
      </w:r>
      <w:r w:rsidRPr="00A4113A">
        <w:rPr>
          <w:b/>
          <w:bCs/>
          <w:color w:val="000000" w:themeColor="text1"/>
          <w:lang w:val="en-GB"/>
        </w:rPr>
        <w:t xml:space="preserve">: </w:t>
      </w:r>
      <w:r w:rsidRPr="00A4113A">
        <w:rPr>
          <w:color w:val="000000" w:themeColor="text1"/>
          <w:lang w:val="en-GB"/>
        </w:rPr>
        <w:t xml:space="preserve">Relative abundances of the top 20 genera detected at the basal time point and </w:t>
      </w:r>
      <w:r w:rsidR="00350CD2" w:rsidRPr="00A4113A">
        <w:rPr>
          <w:color w:val="000000" w:themeColor="text1"/>
          <w:lang w:val="en-GB"/>
        </w:rPr>
        <w:t>24</w:t>
      </w:r>
      <w:r w:rsidRPr="00A4113A">
        <w:rPr>
          <w:color w:val="000000" w:themeColor="text1"/>
          <w:lang w:val="en-GB"/>
        </w:rPr>
        <w:t xml:space="preserve"> months post-bariatric surgery. Data were reported as mean,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</w:t>
      </w:r>
      <w:r w:rsidRPr="00A4113A">
        <w:rPr>
          <w:i/>
          <w:iCs/>
          <w:color w:val="000000" w:themeColor="text1"/>
          <w:lang w:val="en-GB"/>
        </w:rPr>
        <w:t xml:space="preserve">Wilcoxon </w:t>
      </w:r>
      <w:r w:rsidRPr="00A4113A">
        <w:rPr>
          <w:color w:val="000000" w:themeColor="text1"/>
          <w:lang w:val="en-GB"/>
        </w:rPr>
        <w:t>statistical test for paired data was used to assess statistical significance.</w:t>
      </w:r>
    </w:p>
    <w:tbl>
      <w:tblPr>
        <w:tblpPr w:leftFromText="141" w:rightFromText="141" w:vertAnchor="page" w:horzAnchor="margin" w:tblpXSpec="center" w:tblpY="2593"/>
        <w:tblW w:w="11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4"/>
        <w:gridCol w:w="3118"/>
        <w:gridCol w:w="3260"/>
        <w:gridCol w:w="1230"/>
      </w:tblGrid>
      <w:tr w:rsidR="00A4113A" w:rsidRPr="00A4113A" w14:paraId="64A46148" w14:textId="77777777" w:rsidTr="00A22720">
        <w:trPr>
          <w:trHeight w:val="650"/>
        </w:trPr>
        <w:tc>
          <w:tcPr>
            <w:tcW w:w="344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49DD06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" w:name="_Hlk120137623"/>
          </w:p>
          <w:p w14:paraId="7BB0E101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B4DB8C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0</w:t>
            </w:r>
          </w:p>
          <w:p w14:paraId="7457712F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an; median [</w:t>
            </w: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Q1-Q3]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9E046B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1</w:t>
            </w:r>
          </w:p>
          <w:p w14:paraId="1E1C6FE3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an; median [</w:t>
            </w: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Q1-Q3</w:t>
            </w: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FD2A56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  <w:p w14:paraId="624DFB09" w14:textId="77777777" w:rsidR="00A22720" w:rsidRPr="00A4113A" w:rsidRDefault="00A22720" w:rsidP="00A22720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Wilcoxon</w:t>
            </w:r>
          </w:p>
        </w:tc>
      </w:tr>
      <w:tr w:rsidR="00A4113A" w:rsidRPr="00A4113A" w14:paraId="703A78F4" w14:textId="77777777" w:rsidTr="00A22720">
        <w:trPr>
          <w:trHeight w:val="320"/>
        </w:trPr>
        <w:tc>
          <w:tcPr>
            <w:tcW w:w="344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34FF45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ubacterium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] 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prostanoligenes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group</w:t>
            </w:r>
          </w:p>
        </w:tc>
        <w:tc>
          <w:tcPr>
            <w:tcW w:w="31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31B41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8; 0,012 [0,001-0,028]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D593E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07; 0,002 [0,001-0,006]</w:t>
            </w:r>
          </w:p>
        </w:tc>
        <w:tc>
          <w:tcPr>
            <w:tcW w:w="12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986A8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4933E9A9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E3F1B49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ubacterium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] 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hallii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grou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6066FB3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5; 0,010 [0,006-0,022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F7F7FF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3; 0,024 [0,014-0,040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F1E6E6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74CFBFB0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797C5A5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uminococcus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] torques grou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4862F32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7; 0,010 [0,005-0,016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CD6C5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1; 0,008 [0,003-0,016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C294B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78020C82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0F9BE45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cidaminococcu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05364E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3; 0,002 [0,000-0,037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B0134FD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00; 0,000 [0,000-0,018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5AA1E7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306DDA3C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1A6BF28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listip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00129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7; 0,022 [0,007-0,051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D6C38A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5; 0,009 [0,000-0,018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18547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212014E5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15A0AB0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acteroid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58C213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226; 0,161 [0,080-0,365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61A3F53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111; 0,061 [0,005-0,202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FC323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37A457DD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6CE5AA6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fidobacterium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787AC2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1; 0,008 [0,001-0,025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0A1FE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9; 0,008 [0,001-0,035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766F9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2541F94C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36CB88DC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lauti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94E417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81; 0,053 [0,034-0,104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32D232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111; 0,090 [0,046-0,151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B678B7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666B7F20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F0592E7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ialiste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3E18DE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56; 0,013 [0,000-0,081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F0D6C46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3; 0,001 [0,000-0,019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0FF8A5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2D4016A1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44F8E610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ore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9EC74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7; 0,012 [0,006-0,029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54FFC5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1; 0,014 [0,008-0,025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890274A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p = 0,68</w:t>
            </w:r>
          </w:p>
        </w:tc>
      </w:tr>
      <w:tr w:rsidR="00A4113A" w:rsidRPr="00A4113A" w14:paraId="6BA5B5B5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0EB0E2AD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scherichia-</w:t>
            </w: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higell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F4C59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3; 0,007 [0,002-0,023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4C006C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98; 0,065 [0,013-0,126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5B92AA4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6072839C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4F38E2AE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ecalibacterium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5D05DA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102; 0,102 [0,045-0,148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B65178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3; 0,020 [0,006-0,047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06010D4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7B35CED5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242FD569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mily_Lachnospiraceae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1AD98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2; 0,027 [0,009-0,040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318460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2; 0,019 [0,010-0,028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43F5B3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5AFC92C4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5A4CB66A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achnoclostridium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FEF638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37; 0,012 [0,006-0,028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38A9E6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06; 0,004 [0,000-0,010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DA911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587C1B30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269755A0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evotella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BCAE9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73; 0,007 [0,000-0,132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82E46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96; 0,002 [0,000-0,114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B80D51A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p = 0,23</w:t>
            </w:r>
          </w:p>
        </w:tc>
      </w:tr>
      <w:tr w:rsidR="00A4113A" w:rsidRPr="00A4113A" w14:paraId="2F6FAEF3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2C2BEAFD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omboutsi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E2AAA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2; 0,009 [0,003-0,018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1B8973D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06; 0,002 [0,000-0,008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8ED435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6AE62F5C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6A9774DE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oseburia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F6B6B9F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42; 0,021 [0,010-0,054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70CA014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0; 0,013 [0,002-0,030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661FFD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6046DC0B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1BB3BF54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uminococcaceae</w:t>
            </w:r>
            <w:proofErr w:type="spellEnd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UCG-00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BFCA5D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6; 0,008 [0,001-0,029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C32B40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19; 0,003 [0,000-0,016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35F0B72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4E1AC0EA" w14:textId="77777777" w:rsidTr="00A22720">
        <w:trPr>
          <w:trHeight w:val="320"/>
        </w:trPr>
        <w:tc>
          <w:tcPr>
            <w:tcW w:w="3444" w:type="dxa"/>
            <w:shd w:val="clear" w:color="auto" w:fill="auto"/>
            <w:noWrap/>
            <w:vAlign w:val="bottom"/>
            <w:hideMark/>
          </w:tcPr>
          <w:p w14:paraId="197484B7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reptococcu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614177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55; 0,020 [0,005-0,061]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BD58998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303; 0,264 [0,158-0,412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0C8A18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tr w:rsidR="00A4113A" w:rsidRPr="00A4113A" w14:paraId="48EDC506" w14:textId="77777777" w:rsidTr="00A22720">
        <w:trPr>
          <w:trHeight w:val="320"/>
        </w:trPr>
        <w:tc>
          <w:tcPr>
            <w:tcW w:w="34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7B722" w14:textId="77777777" w:rsidR="00A22720" w:rsidRPr="00A4113A" w:rsidRDefault="00A22720" w:rsidP="00A2272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ubdoligranulum</w:t>
            </w:r>
            <w:proofErr w:type="spellEnd"/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9834B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47; 0,035 [0,016-0,064]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EBC78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,028; 0,017 [0,005-0,040]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3AE9" w14:textId="77777777" w:rsidR="00A22720" w:rsidRPr="00A4113A" w:rsidRDefault="00A22720" w:rsidP="00A22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 &lt; 0,001</w:t>
            </w:r>
          </w:p>
        </w:tc>
      </w:tr>
      <w:bookmarkEnd w:id="2"/>
    </w:tbl>
    <w:p w14:paraId="294E3EBB" w14:textId="6A0FEDC4" w:rsidR="00A22720" w:rsidRPr="00A4113A" w:rsidRDefault="00A22720" w:rsidP="00EE5D6B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br w:type="page"/>
      </w:r>
    </w:p>
    <w:p w14:paraId="148F3D41" w14:textId="02B680E9" w:rsidR="001548EA" w:rsidRPr="00A4113A" w:rsidRDefault="001548EA" w:rsidP="001548EA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 xml:space="preserve">Supplementary table 5: </w:t>
      </w:r>
      <w:r w:rsidRPr="00A4113A">
        <w:rPr>
          <w:color w:val="000000" w:themeColor="text1"/>
          <w:lang w:val="en-GB"/>
        </w:rPr>
        <w:t xml:space="preserve">Alpha diversity values in patients undergoing RYGB and </w:t>
      </w:r>
      <w:r w:rsidR="00350CD2" w:rsidRPr="00A4113A">
        <w:rPr>
          <w:color w:val="000000" w:themeColor="text1"/>
          <w:lang w:val="en-GB"/>
        </w:rPr>
        <w:t>OA</w:t>
      </w:r>
      <w:r w:rsidRPr="00A4113A">
        <w:rPr>
          <w:color w:val="000000" w:themeColor="text1"/>
          <w:lang w:val="en-GB"/>
        </w:rPr>
        <w:t>GB. Data were reported as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Wilcoxon statistical test for paired data was used to assess statistical significance.</w:t>
      </w:r>
    </w:p>
    <w:p w14:paraId="1041A066" w14:textId="77777777" w:rsidR="001548EA" w:rsidRPr="00A4113A" w:rsidRDefault="001548EA" w:rsidP="001548EA">
      <w:pPr>
        <w:rPr>
          <w:color w:val="000000" w:themeColor="text1"/>
          <w:lang w:val="en-GB"/>
        </w:rPr>
      </w:pPr>
    </w:p>
    <w:tbl>
      <w:tblPr>
        <w:tblpPr w:leftFromText="141" w:rightFromText="141" w:vertAnchor="page" w:horzAnchor="margin" w:tblpXSpec="center" w:tblpY="2881"/>
        <w:tblW w:w="8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721"/>
        <w:gridCol w:w="2721"/>
        <w:gridCol w:w="949"/>
      </w:tblGrid>
      <w:tr w:rsidR="00A4113A" w:rsidRPr="00A4113A" w14:paraId="59D0850A" w14:textId="77777777" w:rsidTr="000D0617">
        <w:trPr>
          <w:trHeight w:val="650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2E26E2" w14:textId="77777777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  <w:p w14:paraId="229695E7" w14:textId="77777777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Alpha diversity</w:t>
            </w:r>
          </w:p>
        </w:tc>
        <w:tc>
          <w:tcPr>
            <w:tcW w:w="2721" w:type="dxa"/>
            <w:tcBorders>
              <w:bottom w:val="single" w:sz="18" w:space="0" w:color="auto"/>
            </w:tcBorders>
            <w:vAlign w:val="center"/>
          </w:tcPr>
          <w:p w14:paraId="3FEF85BA" w14:textId="725106D9" w:rsidR="007F5D50" w:rsidRPr="00A4113A" w:rsidRDefault="00350CD2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OA</w:t>
            </w:r>
            <w:r w:rsidR="007F5D50"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GB</w:t>
            </w:r>
          </w:p>
          <w:p w14:paraId="55186389" w14:textId="62EA13EC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dian [Q1-Q3]</w:t>
            </w:r>
          </w:p>
        </w:tc>
        <w:tc>
          <w:tcPr>
            <w:tcW w:w="272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0184AE" w14:textId="39A6F52C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RYGB</w:t>
            </w:r>
          </w:p>
          <w:p w14:paraId="034BBED0" w14:textId="77777777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US"/>
              </w:rPr>
              <w:t>median [Q1-Q3]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F6B32E" w14:textId="77777777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</w:p>
          <w:p w14:paraId="6744E9F7" w14:textId="77777777" w:rsidR="007F5D50" w:rsidRPr="00A4113A" w:rsidRDefault="007F5D50" w:rsidP="000D0617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Wilcoxon</w:t>
            </w:r>
          </w:p>
        </w:tc>
      </w:tr>
      <w:tr w:rsidR="00A4113A" w:rsidRPr="00A4113A" w14:paraId="49B2AE15" w14:textId="77777777" w:rsidTr="000D0617">
        <w:trPr>
          <w:trHeight w:val="320"/>
        </w:trPr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8CC872" w14:textId="77777777" w:rsidR="007F5D50" w:rsidRPr="00A4113A" w:rsidRDefault="007F5D50" w:rsidP="000D061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Richness</w:t>
            </w:r>
          </w:p>
        </w:tc>
        <w:tc>
          <w:tcPr>
            <w:tcW w:w="2721" w:type="dxa"/>
            <w:tcBorders>
              <w:top w:val="single" w:sz="18" w:space="0" w:color="auto"/>
            </w:tcBorders>
            <w:vAlign w:val="bottom"/>
          </w:tcPr>
          <w:p w14:paraId="1D1D19D9" w14:textId="490B3F64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79,0 [144,5-208,0]</w:t>
            </w:r>
          </w:p>
        </w:tc>
        <w:tc>
          <w:tcPr>
            <w:tcW w:w="272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F281E6" w14:textId="23AF74B5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95,5 [156,0-213,5]</w:t>
            </w:r>
          </w:p>
        </w:tc>
        <w:tc>
          <w:tcPr>
            <w:tcW w:w="94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136911" w14:textId="77777777" w:rsidR="007F5D50" w:rsidRPr="00A4113A" w:rsidRDefault="007F5D50" w:rsidP="000D0617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400</w:t>
            </w:r>
          </w:p>
        </w:tc>
      </w:tr>
      <w:tr w:rsidR="00A4113A" w:rsidRPr="00A4113A" w14:paraId="1808BF4B" w14:textId="77777777" w:rsidTr="000D0617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CD2DAC" w14:textId="77777777" w:rsidR="007F5D50" w:rsidRPr="00A4113A" w:rsidRDefault="007F5D50" w:rsidP="000D061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Shannon diversity</w:t>
            </w:r>
          </w:p>
        </w:tc>
        <w:tc>
          <w:tcPr>
            <w:tcW w:w="2721" w:type="dxa"/>
            <w:vAlign w:val="bottom"/>
          </w:tcPr>
          <w:p w14:paraId="333152AF" w14:textId="4F8BC66E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,52 [3,11-3,91]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685E1BB7" w14:textId="0075685C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,82 [3,37-3,9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4DC71DC" w14:textId="77777777" w:rsidR="007F5D50" w:rsidRPr="00A4113A" w:rsidRDefault="007F5D50" w:rsidP="000D0617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410</w:t>
            </w:r>
          </w:p>
        </w:tc>
      </w:tr>
      <w:tr w:rsidR="00A4113A" w:rsidRPr="00A4113A" w14:paraId="44ED9ED4" w14:textId="77777777" w:rsidTr="000D0617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9F66D5" w14:textId="77777777" w:rsidR="007F5D50" w:rsidRPr="00A4113A" w:rsidRDefault="007F5D50" w:rsidP="000D061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ielou’s evenness</w:t>
            </w:r>
          </w:p>
        </w:tc>
        <w:tc>
          <w:tcPr>
            <w:tcW w:w="2721" w:type="dxa"/>
            <w:vAlign w:val="bottom"/>
          </w:tcPr>
          <w:p w14:paraId="0F979AD9" w14:textId="40484167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70 [0,62-0,76]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838B0E6" w14:textId="063DE570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72 [0,64-0,74]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33149EB" w14:textId="77777777" w:rsidR="007F5D50" w:rsidRPr="00A4113A" w:rsidRDefault="007F5D50" w:rsidP="000D0617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650</w:t>
            </w:r>
          </w:p>
        </w:tc>
      </w:tr>
      <w:tr w:rsidR="00A4113A" w:rsidRPr="00A4113A" w14:paraId="66123DE8" w14:textId="77777777" w:rsidTr="000D0617">
        <w:trPr>
          <w:trHeight w:val="320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2F890" w14:textId="77777777" w:rsidR="007F5D50" w:rsidRPr="00A4113A" w:rsidRDefault="007F5D50" w:rsidP="000D0617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Faith’s diversity</w:t>
            </w:r>
          </w:p>
        </w:tc>
        <w:tc>
          <w:tcPr>
            <w:tcW w:w="2721" w:type="dxa"/>
            <w:tcBorders>
              <w:bottom w:val="single" w:sz="8" w:space="0" w:color="auto"/>
            </w:tcBorders>
            <w:vAlign w:val="bottom"/>
          </w:tcPr>
          <w:p w14:paraId="40D96295" w14:textId="2F01E549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,76 [8,17-10,73]</w:t>
            </w:r>
          </w:p>
        </w:tc>
        <w:tc>
          <w:tcPr>
            <w:tcW w:w="27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6AC72" w14:textId="461C258D" w:rsidR="007F5D50" w:rsidRPr="00A4113A" w:rsidRDefault="007F5D50" w:rsidP="000D0617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,90 [9,14-10,69]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ACA5D" w14:textId="77777777" w:rsidR="007F5D50" w:rsidRPr="00A4113A" w:rsidRDefault="007F5D50" w:rsidP="000D0617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280</w:t>
            </w:r>
          </w:p>
        </w:tc>
      </w:tr>
    </w:tbl>
    <w:p w14:paraId="40B312A4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30DEF026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73AFC216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38B5AF7E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2D1A4506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63D6BF42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40743D24" w14:textId="77777777" w:rsidR="001548EA" w:rsidRPr="00A4113A" w:rsidRDefault="001548EA" w:rsidP="001548EA">
      <w:pPr>
        <w:rPr>
          <w:color w:val="000000" w:themeColor="text1"/>
          <w:lang w:val="en-US"/>
        </w:rPr>
      </w:pPr>
    </w:p>
    <w:p w14:paraId="5F29F9B7" w14:textId="77777777" w:rsidR="007F5D50" w:rsidRPr="00A4113A" w:rsidRDefault="007F5D50" w:rsidP="00377A73">
      <w:pPr>
        <w:jc w:val="both"/>
        <w:rPr>
          <w:b/>
          <w:bCs/>
          <w:color w:val="000000" w:themeColor="text1"/>
          <w:lang w:val="en-GB"/>
        </w:rPr>
      </w:pPr>
    </w:p>
    <w:p w14:paraId="6792E23A" w14:textId="6E521CDB" w:rsidR="001548EA" w:rsidRPr="00A4113A" w:rsidRDefault="001548EA" w:rsidP="00377A73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br w:type="page"/>
      </w:r>
    </w:p>
    <w:p w14:paraId="6BAD8A06" w14:textId="508F7C48" w:rsidR="00377A73" w:rsidRPr="00A4113A" w:rsidRDefault="00377A73" w:rsidP="00377A73">
      <w:pPr>
        <w:jc w:val="both"/>
        <w:rPr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 xml:space="preserve">Supplementary table </w:t>
      </w:r>
      <w:r w:rsidR="000D0617" w:rsidRPr="00A4113A">
        <w:rPr>
          <w:b/>
          <w:bCs/>
          <w:color w:val="000000" w:themeColor="text1"/>
          <w:lang w:val="en-GB"/>
        </w:rPr>
        <w:t>6</w:t>
      </w:r>
      <w:r w:rsidRPr="00A4113A">
        <w:rPr>
          <w:b/>
          <w:bCs/>
          <w:color w:val="000000" w:themeColor="text1"/>
          <w:lang w:val="en-GB"/>
        </w:rPr>
        <w:t xml:space="preserve">: </w:t>
      </w:r>
      <w:r w:rsidRPr="00A4113A">
        <w:rPr>
          <w:color w:val="000000" w:themeColor="text1"/>
          <w:lang w:val="en-GB"/>
        </w:rPr>
        <w:t>Relative abundances of the five main phyla detected</w:t>
      </w:r>
      <w:r w:rsidR="00615FE7" w:rsidRPr="00A4113A">
        <w:rPr>
          <w:color w:val="000000" w:themeColor="text1"/>
          <w:lang w:val="en-GB"/>
        </w:rPr>
        <w:t xml:space="preserve"> in stool samples of patients stratified based on Roux-en-Y Gastric Bypass (RYGB) and </w:t>
      </w:r>
      <w:r w:rsidR="00350CD2" w:rsidRPr="00A4113A">
        <w:rPr>
          <w:color w:val="000000" w:themeColor="text1"/>
          <w:lang w:val="en-GB"/>
        </w:rPr>
        <w:t>One Anastomosis</w:t>
      </w:r>
      <w:r w:rsidR="00615FE7" w:rsidRPr="00A4113A">
        <w:rPr>
          <w:color w:val="000000" w:themeColor="text1"/>
          <w:lang w:val="en-GB"/>
        </w:rPr>
        <w:t xml:space="preserve"> Gastric Bypass (</w:t>
      </w:r>
      <w:r w:rsidR="00350CD2" w:rsidRPr="00A4113A">
        <w:rPr>
          <w:color w:val="000000" w:themeColor="text1"/>
          <w:lang w:val="en-GB"/>
        </w:rPr>
        <w:t>OA</w:t>
      </w:r>
      <w:r w:rsidR="00615FE7" w:rsidRPr="00A4113A">
        <w:rPr>
          <w:color w:val="000000" w:themeColor="text1"/>
          <w:lang w:val="en-GB"/>
        </w:rPr>
        <w:t>GB)</w:t>
      </w:r>
      <w:r w:rsidRPr="00A4113A">
        <w:rPr>
          <w:color w:val="000000" w:themeColor="text1"/>
          <w:lang w:val="en-GB"/>
        </w:rPr>
        <w:t xml:space="preserve"> </w:t>
      </w:r>
      <w:r w:rsidR="00350CD2" w:rsidRPr="00A4113A">
        <w:rPr>
          <w:color w:val="000000" w:themeColor="text1"/>
          <w:lang w:val="en-GB"/>
        </w:rPr>
        <w:t>24</w:t>
      </w:r>
      <w:r w:rsidRPr="00A4113A">
        <w:rPr>
          <w:color w:val="000000" w:themeColor="text1"/>
          <w:lang w:val="en-GB"/>
        </w:rPr>
        <w:t xml:space="preserve"> months post-bariatric surgery. Data were reported as mean,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Wilcoxon statistical test for paired data was used to assess statistical significance.</w:t>
      </w:r>
    </w:p>
    <w:p w14:paraId="5147E44A" w14:textId="349A866B" w:rsidR="00A22720" w:rsidRPr="00A4113A" w:rsidRDefault="00A22720" w:rsidP="00A22720">
      <w:pPr>
        <w:jc w:val="both"/>
        <w:rPr>
          <w:b/>
          <w:bCs/>
          <w:color w:val="000000" w:themeColor="text1"/>
          <w:lang w:val="en-GB"/>
        </w:rPr>
      </w:pPr>
    </w:p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3440"/>
        <w:gridCol w:w="3440"/>
        <w:gridCol w:w="1300"/>
      </w:tblGrid>
      <w:tr w:rsidR="00A4113A" w:rsidRPr="00A4113A" w14:paraId="45669475" w14:textId="77777777" w:rsidTr="00210D91">
        <w:trPr>
          <w:trHeight w:val="640"/>
        </w:trPr>
        <w:tc>
          <w:tcPr>
            <w:tcW w:w="17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FCD8F1" w14:textId="77777777" w:rsidR="00615FE7" w:rsidRPr="00A4113A" w:rsidRDefault="00615FE7" w:rsidP="00615F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34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1B49D9" w14:textId="0F2224D4" w:rsidR="00615FE7" w:rsidRPr="00A4113A" w:rsidRDefault="00350CD2" w:rsidP="00615F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OA</w:t>
            </w:r>
            <w:r w:rsidR="00615FE7"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GB</w:t>
            </w:r>
          </w:p>
          <w:p w14:paraId="40ED01CB" w14:textId="77777777" w:rsidR="00615FE7" w:rsidRPr="00A4113A" w:rsidRDefault="00615FE7" w:rsidP="00615F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Mean; median [Q1-Q3]</w:t>
            </w:r>
          </w:p>
        </w:tc>
        <w:tc>
          <w:tcPr>
            <w:tcW w:w="34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6A9B2A" w14:textId="77777777" w:rsidR="00615FE7" w:rsidRPr="00A4113A" w:rsidRDefault="00615FE7" w:rsidP="00615F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RYGB</w:t>
            </w:r>
          </w:p>
          <w:p w14:paraId="17CF92F8" w14:textId="77777777" w:rsidR="00615FE7" w:rsidRPr="00A4113A" w:rsidRDefault="00615FE7" w:rsidP="00615F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Mean; median [Q1-Q3]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45FF7A" w14:textId="77777777" w:rsidR="00615FE7" w:rsidRPr="00A4113A" w:rsidRDefault="00615FE7" w:rsidP="00615FE7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A4113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Wilcoxon</w:t>
            </w:r>
          </w:p>
        </w:tc>
      </w:tr>
      <w:tr w:rsidR="00A4113A" w:rsidRPr="00A4113A" w14:paraId="2D82B6C7" w14:textId="77777777" w:rsidTr="00210D91">
        <w:trPr>
          <w:trHeight w:val="320"/>
        </w:trPr>
        <w:tc>
          <w:tcPr>
            <w:tcW w:w="17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5A1BA2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Actinobacteria</w:t>
            </w:r>
          </w:p>
        </w:tc>
        <w:tc>
          <w:tcPr>
            <w:tcW w:w="3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E2C223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46; 0,030 [0,016-0,048]</w:t>
            </w:r>
          </w:p>
        </w:tc>
        <w:tc>
          <w:tcPr>
            <w:tcW w:w="3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3E799B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40; 0,019 [0,010-0,050]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CBEE52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330</w:t>
            </w:r>
          </w:p>
        </w:tc>
      </w:tr>
      <w:tr w:rsidR="00A4113A" w:rsidRPr="00A4113A" w14:paraId="37E815A9" w14:textId="77777777" w:rsidTr="00210D91">
        <w:trPr>
          <w:trHeight w:val="32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AAB4DB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Bacteroidetes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1E8F0C0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189; 0,175 [0,010-0,321]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068E29E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219; 0,207 [0,031-0,326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AC4AF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530</w:t>
            </w:r>
          </w:p>
        </w:tc>
      </w:tr>
      <w:tr w:rsidR="00A4113A" w:rsidRPr="00A4113A" w14:paraId="532A8E82" w14:textId="77777777" w:rsidTr="00210D91">
        <w:trPr>
          <w:trHeight w:val="32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93D50E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Firmicutes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B6150B5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647; 0,628 [0,547-0,750]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F61E255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622; 0,659 [0,473-0,754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4A1A8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720</w:t>
            </w:r>
          </w:p>
        </w:tc>
      </w:tr>
      <w:tr w:rsidR="00A4113A" w:rsidRPr="00A4113A" w14:paraId="7DE0AAE8" w14:textId="77777777" w:rsidTr="00210D91">
        <w:trPr>
          <w:trHeight w:val="32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AA0152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Proteobacteri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F01766F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107; 0,070 [0,025-0,159]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62983C0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109; 0,083 [0,036-0,131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0274E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940</w:t>
            </w:r>
          </w:p>
        </w:tc>
      </w:tr>
      <w:tr w:rsidR="00A4113A" w:rsidRPr="00A4113A" w14:paraId="41993DAF" w14:textId="77777777" w:rsidTr="00210D91">
        <w:trPr>
          <w:trHeight w:val="32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F0982BD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Verrucomicrobi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AE95B43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10; 0,000 [0,000-0,016]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5EE193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10; 0,002 [0,000-0,009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07BC7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950</w:t>
            </w:r>
          </w:p>
        </w:tc>
      </w:tr>
      <w:tr w:rsidR="00615FE7" w:rsidRPr="00A4113A" w14:paraId="2564751F" w14:textId="77777777" w:rsidTr="00210D91">
        <w:trPr>
          <w:trHeight w:val="320"/>
        </w:trPr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04BDA" w14:textId="77777777" w:rsidR="00615FE7" w:rsidRPr="00A4113A" w:rsidRDefault="00615FE7" w:rsidP="00210D91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Other Phyla</w:t>
            </w:r>
          </w:p>
        </w:tc>
        <w:tc>
          <w:tcPr>
            <w:tcW w:w="3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AA589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003; 0,000 [0,000-0,0002]</w:t>
            </w:r>
          </w:p>
        </w:tc>
        <w:tc>
          <w:tcPr>
            <w:tcW w:w="3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D7395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,0003; 0,000 [0,000-0,0001]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7C384" w14:textId="77777777" w:rsidR="00615FE7" w:rsidRPr="00A4113A" w:rsidRDefault="00615FE7" w:rsidP="00210D91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4113A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p = 0,360</w:t>
            </w:r>
          </w:p>
        </w:tc>
      </w:tr>
    </w:tbl>
    <w:p w14:paraId="272381F3" w14:textId="77777777" w:rsidR="00615FE7" w:rsidRPr="00A4113A" w:rsidRDefault="00615FE7" w:rsidP="00A22720">
      <w:pPr>
        <w:jc w:val="both"/>
        <w:rPr>
          <w:b/>
          <w:bCs/>
          <w:color w:val="000000" w:themeColor="text1"/>
          <w:lang w:val="en-GB"/>
        </w:rPr>
      </w:pPr>
    </w:p>
    <w:p w14:paraId="0A35D35A" w14:textId="592D797B" w:rsidR="00615FE7" w:rsidRPr="00A4113A" w:rsidRDefault="00001CBA">
      <w:pPr>
        <w:rPr>
          <w:color w:val="000000" w:themeColor="text1"/>
          <w:lang w:val="en-GB"/>
        </w:rPr>
      </w:pPr>
      <w:r w:rsidRPr="00A4113A">
        <w:rPr>
          <w:color w:val="000000" w:themeColor="text1"/>
          <w:lang w:val="en-GB"/>
        </w:rPr>
        <w:br w:type="page"/>
      </w:r>
    </w:p>
    <w:p w14:paraId="0E080AB5" w14:textId="259751C1" w:rsidR="00001CBA" w:rsidRPr="00A4113A" w:rsidRDefault="00615FE7" w:rsidP="00615FE7">
      <w:pPr>
        <w:jc w:val="both"/>
        <w:rPr>
          <w:b/>
          <w:bCs/>
          <w:color w:val="000000" w:themeColor="text1"/>
          <w:lang w:val="en-GB"/>
        </w:rPr>
      </w:pPr>
      <w:r w:rsidRPr="00A4113A">
        <w:rPr>
          <w:b/>
          <w:bCs/>
          <w:color w:val="000000" w:themeColor="text1"/>
          <w:lang w:val="en-GB"/>
        </w:rPr>
        <w:lastRenderedPageBreak/>
        <w:t>S</w:t>
      </w:r>
      <w:r w:rsidR="00001CBA" w:rsidRPr="00A4113A">
        <w:rPr>
          <w:b/>
          <w:bCs/>
          <w:color w:val="000000" w:themeColor="text1"/>
          <w:lang w:val="en-GB"/>
        </w:rPr>
        <w:t xml:space="preserve">upplementary table </w:t>
      </w:r>
      <w:r w:rsidR="000D0617" w:rsidRPr="00A4113A">
        <w:rPr>
          <w:b/>
          <w:bCs/>
          <w:color w:val="000000" w:themeColor="text1"/>
          <w:lang w:val="en-GB"/>
        </w:rPr>
        <w:t>7</w:t>
      </w:r>
      <w:r w:rsidR="00001CBA" w:rsidRPr="00A4113A">
        <w:rPr>
          <w:b/>
          <w:bCs/>
          <w:color w:val="000000" w:themeColor="text1"/>
          <w:lang w:val="en-GB"/>
        </w:rPr>
        <w:t>.</w:t>
      </w:r>
      <w:r w:rsidRPr="00A4113A">
        <w:rPr>
          <w:b/>
          <w:bCs/>
          <w:color w:val="000000" w:themeColor="text1"/>
          <w:lang w:val="en-GB"/>
        </w:rPr>
        <w:t xml:space="preserve"> </w:t>
      </w:r>
      <w:r w:rsidRPr="00A4113A">
        <w:rPr>
          <w:color w:val="000000" w:themeColor="text1"/>
          <w:lang w:val="en-GB"/>
        </w:rPr>
        <w:t xml:space="preserve">Relative abundances of the top 20 genera detected in stool samples of patients stratified based on Roux-en-Y Gastric Bypass (RYGB) and </w:t>
      </w:r>
      <w:r w:rsidR="00350CD2" w:rsidRPr="00A4113A">
        <w:rPr>
          <w:color w:val="000000" w:themeColor="text1"/>
          <w:lang w:val="en-GB"/>
        </w:rPr>
        <w:t>One Anastomosis</w:t>
      </w:r>
      <w:r w:rsidRPr="00A4113A">
        <w:rPr>
          <w:color w:val="000000" w:themeColor="text1"/>
          <w:lang w:val="en-GB"/>
        </w:rPr>
        <w:t xml:space="preserve"> Gastric Bypass (</w:t>
      </w:r>
      <w:r w:rsidR="00350CD2" w:rsidRPr="00A4113A">
        <w:rPr>
          <w:color w:val="000000" w:themeColor="text1"/>
          <w:lang w:val="en-GB"/>
        </w:rPr>
        <w:t>OA</w:t>
      </w:r>
      <w:r w:rsidRPr="00A4113A">
        <w:rPr>
          <w:color w:val="000000" w:themeColor="text1"/>
          <w:lang w:val="en-GB"/>
        </w:rPr>
        <w:t xml:space="preserve">GB) </w:t>
      </w:r>
      <w:r w:rsidR="00350CD2" w:rsidRPr="00A4113A">
        <w:rPr>
          <w:color w:val="000000" w:themeColor="text1"/>
          <w:lang w:val="en-GB"/>
        </w:rPr>
        <w:t>24</w:t>
      </w:r>
      <w:r w:rsidRPr="00A4113A">
        <w:rPr>
          <w:color w:val="000000" w:themeColor="text1"/>
          <w:lang w:val="en-GB"/>
        </w:rPr>
        <w:t xml:space="preserve"> months post-bariatric surgery. Data were reported as mean, median and 2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>-75</w:t>
      </w:r>
      <w:r w:rsidRPr="00A4113A">
        <w:rPr>
          <w:color w:val="000000" w:themeColor="text1"/>
          <w:vertAlign w:val="superscript"/>
          <w:lang w:val="en-GB"/>
        </w:rPr>
        <w:t>th</w:t>
      </w:r>
      <w:r w:rsidRPr="00A4113A">
        <w:rPr>
          <w:color w:val="000000" w:themeColor="text1"/>
          <w:lang w:val="en-GB"/>
        </w:rPr>
        <w:t xml:space="preserve"> percentile. Wilcoxon statistical test for paired data was used to assess statistical significance.</w:t>
      </w:r>
    </w:p>
    <w:p w14:paraId="32431458" w14:textId="527035AE" w:rsidR="00001CBA" w:rsidRPr="00A4113A" w:rsidRDefault="00001CBA">
      <w:pPr>
        <w:rPr>
          <w:color w:val="000000" w:themeColor="text1"/>
          <w:lang w:val="en-GB"/>
        </w:rPr>
      </w:pP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976"/>
        <w:gridCol w:w="2977"/>
        <w:gridCol w:w="1276"/>
      </w:tblGrid>
      <w:tr w:rsidR="00A4113A" w:rsidRPr="00A4113A" w14:paraId="26948201" w14:textId="77777777" w:rsidTr="00210D91">
        <w:trPr>
          <w:trHeight w:val="640"/>
        </w:trPr>
        <w:tc>
          <w:tcPr>
            <w:tcW w:w="26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969E60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Genus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46A976" w14:textId="22791265" w:rsidR="00CE2AB5" w:rsidRPr="00A4113A" w:rsidRDefault="00350CD2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  <w:t>OA</w:t>
            </w:r>
            <w:r w:rsidR="00CE2AB5"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  <w:t>GB</w:t>
            </w:r>
          </w:p>
          <w:p w14:paraId="46DFCC8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  <w:t>Mean; median [Q1-Q3]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B5A3B8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  <w:t>RYGB</w:t>
            </w:r>
          </w:p>
          <w:p w14:paraId="5D56936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val="en-GB" w:eastAsia="it-IT"/>
              </w:rPr>
              <w:t>Mean; median [Q1-Q3]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627E4F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1"/>
                <w:szCs w:val="21"/>
                <w:lang w:eastAsia="it-IT"/>
              </w:rPr>
              <w:t>Wilcoxon</w:t>
            </w:r>
          </w:p>
        </w:tc>
      </w:tr>
      <w:tr w:rsidR="00A4113A" w:rsidRPr="00A4113A" w14:paraId="7CC50772" w14:textId="77777777" w:rsidTr="00210D91">
        <w:trPr>
          <w:trHeight w:val="320"/>
        </w:trPr>
        <w:tc>
          <w:tcPr>
            <w:tcW w:w="268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4C2A05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[Eubacterium] hallii group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F4CA7F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32; 0,023 [0,014-0,039]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094B52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31; 0,023 [0,008-0,033]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9B52D1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04</w:t>
            </w:r>
          </w:p>
        </w:tc>
      </w:tr>
      <w:tr w:rsidR="00A4113A" w:rsidRPr="00A4113A" w14:paraId="1845B9DC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DBB935B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Acidaminococcu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10D61D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6; 0,00 [0,00-0,012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F2D805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6; 0,002 [0,0002-0,017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62E94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043</w:t>
            </w:r>
          </w:p>
        </w:tc>
      </w:tr>
      <w:tr w:rsidR="00A4113A" w:rsidRPr="00A4113A" w14:paraId="238B402E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F7FB72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Alistipe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762C0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4; 0,003 [0,0003-0,014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845D7E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6; 0,011 [0,001-0,018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366C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259</w:t>
            </w:r>
          </w:p>
        </w:tc>
      </w:tr>
      <w:tr w:rsidR="00A4113A" w:rsidRPr="00A4113A" w14:paraId="3D38CE1B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29F4A9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Bacteroide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9BC9F7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100; 0,048 [0,003-0,179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9FE90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113; 0,062 [0,012-0,20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B0197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566</w:t>
            </w:r>
          </w:p>
        </w:tc>
      </w:tr>
      <w:tr w:rsidR="00A4113A" w:rsidRPr="00A4113A" w14:paraId="633CE8C4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747A9E4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Bifidobacterium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4D5FA1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5; 0,008 [0,002-0,032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5A681F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8; 0,004 [0,001-0,03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955C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590</w:t>
            </w:r>
          </w:p>
        </w:tc>
      </w:tr>
      <w:tr w:rsidR="00A4113A" w:rsidRPr="00A4113A" w14:paraId="23B5380F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2BAA4DC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Blauti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D5356D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106; 0,073 [0,046-0,119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37B53F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106; 0,074 [0,045-0,153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3119BE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979</w:t>
            </w:r>
          </w:p>
        </w:tc>
      </w:tr>
      <w:tr w:rsidR="00A4113A" w:rsidRPr="00A4113A" w14:paraId="5935142F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346D77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Collinsell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585C26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8; 0,013 [0,006-0,013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D409A1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9; 0,010 [0,005-0,018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2279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554</w:t>
            </w:r>
          </w:p>
        </w:tc>
      </w:tr>
      <w:tr w:rsidR="00A4113A" w:rsidRPr="00A4113A" w14:paraId="69123DF1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5435F3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Dialister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DA6942E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1; 0,0008 [0,000-0,013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8F679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4; 0,002 [0,000-0,02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55B7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01</w:t>
            </w:r>
          </w:p>
        </w:tc>
      </w:tr>
      <w:tr w:rsidR="00A4113A" w:rsidRPr="00A4113A" w14:paraId="1515112D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DF276E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Dore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F8A1D8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8; 0,016 [0,010-0,022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65B11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1; 0,012 [0,007-0,02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48709D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44</w:t>
            </w:r>
          </w:p>
        </w:tc>
      </w:tr>
      <w:tr w:rsidR="00A4113A" w:rsidRPr="00A4113A" w14:paraId="541A2001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40B287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Escherichia-Shigell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10DD450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90; 0,062 [0,013-0,125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96D0C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100; 0,055 [0,009-0,119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D4930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57</w:t>
            </w:r>
          </w:p>
        </w:tc>
      </w:tr>
      <w:tr w:rsidR="00A4113A" w:rsidRPr="00A4113A" w14:paraId="505AE979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94AAEE4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Faecalibacterium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242338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4; 0,016 [0,003-0,042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67CC46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40; 0,020 [0,008-0,058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4645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230</w:t>
            </w:r>
          </w:p>
        </w:tc>
      </w:tr>
      <w:tr w:rsidR="00A4113A" w:rsidRPr="00A4113A" w14:paraId="1831FB40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ABBAECF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Family_Lachnospiracea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D2E0B9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7; 0,017 [0,008-0,023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7FC29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5; 0,019 [0,010-0,035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95580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363</w:t>
            </w:r>
          </w:p>
        </w:tc>
      </w:tr>
      <w:tr w:rsidR="00A4113A" w:rsidRPr="00A4113A" w14:paraId="328A350F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80815E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Holdemanell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EFD90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7; 0,003 [0,000-0,018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66A2C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0; 0,001 [0,000-0,01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EE0FE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475</w:t>
            </w:r>
          </w:p>
        </w:tc>
      </w:tr>
      <w:tr w:rsidR="00A4113A" w:rsidRPr="00A4113A" w14:paraId="7A494D03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22508B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Klebsiell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78EB5D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1; 0,004 [0,0006-0,020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EA4D31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6; 0,004 [0,0002-0,01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014C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07</w:t>
            </w:r>
          </w:p>
        </w:tc>
      </w:tr>
      <w:tr w:rsidR="00A4113A" w:rsidRPr="00A4113A" w14:paraId="0EF19571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1C5390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Megasphaer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BEB5A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6; 0,0002 [0,000-0,006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4C52B6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7; 0,0003 [0,000-0,020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DF80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526</w:t>
            </w:r>
          </w:p>
        </w:tc>
      </w:tr>
      <w:tr w:rsidR="00A4113A" w:rsidRPr="00A4113A" w14:paraId="1B32511E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FEC28D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Prevotella 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C7A8566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93; 0,002 [0,000-0,122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5C5C4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90; 0,003 [0,0006-0,105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D729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809</w:t>
            </w:r>
          </w:p>
        </w:tc>
      </w:tr>
      <w:tr w:rsidR="00A4113A" w:rsidRPr="00A4113A" w14:paraId="0B82734A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45EB733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Roseburi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A70E6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7; 0,006 [0,001-0,015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E1187B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3; 0,021 [0,004-0,033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74F907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071</w:t>
            </w:r>
          </w:p>
        </w:tc>
      </w:tr>
      <w:tr w:rsidR="00A4113A" w:rsidRPr="00A4113A" w14:paraId="037194A1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68D872C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Ruminococcaceae UCG-00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8759AF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1; 0,0006 [0,000-0,009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8858FA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19; 0,003 [0,000-0,01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A56D3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052</w:t>
            </w:r>
          </w:p>
        </w:tc>
      </w:tr>
      <w:tr w:rsidR="00A4113A" w:rsidRPr="00A4113A" w14:paraId="42BC4DF1" w14:textId="77777777" w:rsidTr="00210D91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5F8BE7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Streptococcu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86E539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318; 0,291 [0,168-0,413]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14A069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256; 0,234 [0,102-0,289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ABAC7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138</w:t>
            </w:r>
          </w:p>
        </w:tc>
      </w:tr>
      <w:tr w:rsidR="00CE2AB5" w:rsidRPr="00A4113A" w14:paraId="6CA797BD" w14:textId="77777777" w:rsidTr="00210D91">
        <w:trPr>
          <w:trHeight w:val="320"/>
        </w:trPr>
        <w:tc>
          <w:tcPr>
            <w:tcW w:w="26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6F4BC" w14:textId="77777777" w:rsidR="00CE2AB5" w:rsidRPr="00A4113A" w:rsidRDefault="00CE2AB5" w:rsidP="00CE2A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  <w:lang w:eastAsia="it-IT"/>
              </w:rPr>
              <w:t>Subdoligranulum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7B680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7; 0,016 [0,003-0,038]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11D0C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it-IT"/>
              </w:rPr>
              <w:t>0,028; 0,016 [0,007-0,036]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3950" w14:textId="77777777" w:rsidR="00CE2AB5" w:rsidRPr="00A4113A" w:rsidRDefault="00CE2AB5" w:rsidP="00CE2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</w:pPr>
            <w:r w:rsidRPr="00A4113A">
              <w:rPr>
                <w:rFonts w:ascii="Calibri" w:eastAsia="Times New Roman" w:hAnsi="Calibri" w:cs="Calibri"/>
                <w:i/>
                <w:iCs/>
                <w:color w:val="000000" w:themeColor="text1"/>
                <w:sz w:val="21"/>
                <w:szCs w:val="21"/>
                <w:lang w:eastAsia="it-IT"/>
              </w:rPr>
              <w:t>p = 0,702</w:t>
            </w:r>
          </w:p>
        </w:tc>
      </w:tr>
    </w:tbl>
    <w:p w14:paraId="35C83984" w14:textId="2ED1165E" w:rsidR="00001CBA" w:rsidRPr="00A4113A" w:rsidRDefault="00001CBA">
      <w:pPr>
        <w:rPr>
          <w:color w:val="000000" w:themeColor="text1"/>
          <w:lang w:val="en-GB"/>
        </w:rPr>
      </w:pPr>
    </w:p>
    <w:p w14:paraId="7DDB8E0B" w14:textId="665B2E29" w:rsidR="00D22114" w:rsidRPr="00A4113A" w:rsidRDefault="00D22114">
      <w:pPr>
        <w:rPr>
          <w:color w:val="000000" w:themeColor="text1"/>
          <w:lang w:val="en-GB"/>
        </w:rPr>
      </w:pPr>
    </w:p>
    <w:sectPr w:rsidR="00D22114" w:rsidRPr="00A4113A" w:rsidSect="00A20F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86A01"/>
    <w:multiLevelType w:val="hybridMultilevel"/>
    <w:tmpl w:val="D5E2C1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CBA"/>
    <w:rsid w:val="00001CBA"/>
    <w:rsid w:val="000116C7"/>
    <w:rsid w:val="000D0617"/>
    <w:rsid w:val="0013314E"/>
    <w:rsid w:val="001548EA"/>
    <w:rsid w:val="001F08BB"/>
    <w:rsid w:val="00210D91"/>
    <w:rsid w:val="0025381E"/>
    <w:rsid w:val="00276CF3"/>
    <w:rsid w:val="002E3B5C"/>
    <w:rsid w:val="00307E9C"/>
    <w:rsid w:val="00350CD2"/>
    <w:rsid w:val="00377A73"/>
    <w:rsid w:val="003A07BC"/>
    <w:rsid w:val="00417715"/>
    <w:rsid w:val="00457CCD"/>
    <w:rsid w:val="004C48F0"/>
    <w:rsid w:val="0054743A"/>
    <w:rsid w:val="00615FE7"/>
    <w:rsid w:val="007F5D50"/>
    <w:rsid w:val="008548ED"/>
    <w:rsid w:val="00961080"/>
    <w:rsid w:val="009B7CA8"/>
    <w:rsid w:val="00A20FDE"/>
    <w:rsid w:val="00A22720"/>
    <w:rsid w:val="00A4113A"/>
    <w:rsid w:val="00C36C5E"/>
    <w:rsid w:val="00C44A4C"/>
    <w:rsid w:val="00C80449"/>
    <w:rsid w:val="00CE2AB5"/>
    <w:rsid w:val="00CF137F"/>
    <w:rsid w:val="00D019A7"/>
    <w:rsid w:val="00D11AE9"/>
    <w:rsid w:val="00D22114"/>
    <w:rsid w:val="00DB728B"/>
    <w:rsid w:val="00E935D9"/>
    <w:rsid w:val="00EE5D6B"/>
    <w:rsid w:val="00F23340"/>
    <w:rsid w:val="00F9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46691"/>
  <w15:chartTrackingRefBased/>
  <w15:docId w15:val="{97CBC2FE-DCF2-4603-85AC-110DCA12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19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019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1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738D9-18BB-4913-A7AF-3D87D7A66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De Maio</dc:creator>
  <cp:keywords/>
  <dc:description/>
  <cp:lastModifiedBy>Sudhapriya Thirugnanasambantham</cp:lastModifiedBy>
  <cp:revision>33</cp:revision>
  <dcterms:created xsi:type="dcterms:W3CDTF">2022-11-23T22:11:00Z</dcterms:created>
  <dcterms:modified xsi:type="dcterms:W3CDTF">2024-08-06T08:46:00Z</dcterms:modified>
</cp:coreProperties>
</file>